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ins w:id="0" w:author="DeYoung, Kristen" w:date="2015-03-26T11:55:00Z">
        <w:r>
          <w:rPr>
            <w:rFonts w:cs="Times New Roman" w:ascii="Times New Roman" w:hAnsi="Times New Roman"/>
            <w:b/>
            <w:sz w:val="24"/>
            <w:szCs w:val="24"/>
          </w:rPr>
          <w:t xml:space="preserve">S3 </w:t>
        </w:r>
      </w:ins>
      <w:r>
        <w:rPr>
          <w:rFonts w:cs="Times New Roman" w:ascii="Times New Roman" w:hAnsi="Times New Roman"/>
          <w:b/>
          <w:sz w:val="24"/>
          <w:szCs w:val="24"/>
        </w:rPr>
        <w:t>Table</w:t>
      </w:r>
      <w:del w:id="1" w:author="DeYoung, Kristen" w:date="2015-03-26T11:55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S3</w:delText>
        </w:r>
      </w:del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rrelation coefficients for change in MSWS-12 scores across successive 6-month time periods in the sample of patients with RRM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/>
        <w:t>=108).</w:t>
      </w:r>
    </w:p>
    <w:tbl>
      <w:tblPr>
        <w:tblW w:w="9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1"/>
        <w:gridCol w:w="1876"/>
        <w:gridCol w:w="1876"/>
        <w:gridCol w:w="1876"/>
        <w:gridCol w:w="336"/>
      </w:tblGrid>
      <w:tr>
        <w:trPr>
          <w:trHeight w:val="665" w:hRule="atLeast"/>
        </w:trPr>
        <w:tc>
          <w:tcPr>
            <w:tcW w:w="3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ΔMSWS-12, time 1 – time 2 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1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ΔMSWS-12, time 2 – time 3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59 (–0.520)*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1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ΔMSWS-12, time 3 – time 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 (0.142)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00 (–0.370)*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ΔMSWS-12, time 4 – time 5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85 (–0.184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 (0.269)*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04 (–0.614)*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WS-12: 12-item Multiple Sclerosis Walking Scale; RRMS: relapsing-remitting multiple sclerosi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lation coefficients are r (ρ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lation coefficient statistically significant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21:47:00Z</dcterms:created>
  <dc:creator>Diego Cadavid</dc:creator>
  <dc:description/>
  <cp:keywords/>
  <dc:language>en-US</dc:language>
  <cp:lastModifiedBy>DeYoung, Kristen</cp:lastModifiedBy>
  <dcterms:modified xsi:type="dcterms:W3CDTF">2015-03-26T15:55:00Z</dcterms:modified>
  <cp:revision>3</cp:revision>
  <dc:subject/>
  <dc:title/>
</cp:coreProperties>
</file>